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bookmarkStart w:id="0" w:name="_GoBack"/>
      <w:bookmarkEnd w:id="0"/>
      <w:r>
        <w:rPr>
          <w:rFonts w:cs="Arial" w:ascii="Arial" w:hAnsi="Arial"/>
          <w:b/>
          <w:sz w:val="22"/>
          <w:szCs w:val="22"/>
        </w:rPr>
        <w:tab/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Additional file 4  -  Significant age-related differences in quality of acute stroke care for all process indicators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766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rst author, year</w:t>
            </w:r>
          </w:p>
        </w:tc>
        <w:tc>
          <w:tcPr>
            <w:tcW w:w="117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Results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Bhalla, 2004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8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Brain CT scans used more in patients aged &lt;75 years (87%) than those  </w:t>
            </w:r>
            <w:r>
              <w:rPr>
                <w:u w:val="single"/>
              </w:rPr>
              <w:t>&gt;</w:t>
            </w:r>
            <w:r>
              <w:rPr/>
              <w:t>75years (79%) (</w:t>
            </w:r>
            <w:r>
              <w:rPr>
                <w:i/>
              </w:rPr>
              <w:t>p&lt;0.001).</w:t>
            </w:r>
          </w:p>
          <w:p>
            <w:pPr>
              <w:pStyle w:val="Normal"/>
              <w:rPr/>
            </w:pPr>
            <w:r>
              <w:rPr/>
              <w:t xml:space="preserve">Angiography used more in patients aged &lt;75years (11%) than those </w:t>
            </w:r>
            <w:r>
              <w:rPr>
                <w:u w:val="single"/>
              </w:rPr>
              <w:t>&gt;</w:t>
            </w:r>
            <w:r>
              <w:rPr/>
              <w:t>75 years (1%) (</w:t>
            </w:r>
            <w:r>
              <w:rPr>
                <w:i/>
              </w:rPr>
              <w:t xml:space="preserve">p&lt;0.001). </w:t>
            </w:r>
          </w:p>
          <w:p>
            <w:pPr>
              <w:pStyle w:val="Normal"/>
              <w:rPr/>
            </w:pPr>
            <w:r>
              <w:rPr/>
              <w:t xml:space="preserve">Echocardiography used more in patients aged &lt;75years (34%) than those </w:t>
            </w:r>
            <w:r>
              <w:rPr>
                <w:u w:val="single"/>
              </w:rPr>
              <w:t>&gt;</w:t>
            </w:r>
            <w:r>
              <w:rPr/>
              <w:t>75years (17%) (</w:t>
            </w:r>
            <w:r>
              <w:rPr>
                <w:i/>
              </w:rPr>
              <w:t>p&lt;0.001).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Doppler used more in patients aged &lt;75yrs (41%) than those </w:t>
            </w:r>
            <w:r>
              <w:rPr>
                <w:u w:val="single"/>
              </w:rPr>
              <w:t>&gt;</w:t>
            </w:r>
            <w:r>
              <w:rPr/>
              <w:t>75yrs (22%) (</w:t>
            </w:r>
            <w:r>
              <w:rPr>
                <w:i/>
              </w:rPr>
              <w:t>p&lt;0.001).</w:t>
            </w:r>
          </w:p>
          <w:p>
            <w:pPr>
              <w:pStyle w:val="Normal"/>
              <w:rPr/>
            </w:pPr>
            <w:r>
              <w:rPr/>
              <w:t xml:space="preserve">Access to organised stroke care higher for patients aged </w:t>
            </w:r>
            <w:r>
              <w:rPr>
                <w:u w:val="single"/>
              </w:rPr>
              <w:t>&gt;</w:t>
            </w:r>
            <w:r>
              <w:rPr/>
              <w:t xml:space="preserve"> 75 years (58%) than younger ones (51%) </w:t>
            </w:r>
            <w:r>
              <w:rPr>
                <w:i/>
              </w:rPr>
              <w:t>(p=0.002).</w:t>
            </w:r>
          </w:p>
          <w:p>
            <w:pPr>
              <w:pStyle w:val="Normal"/>
              <w:rPr/>
            </w:pPr>
            <w:r>
              <w:rPr/>
              <w:t xml:space="preserve">Nursing time higher for patients aged </w:t>
            </w:r>
            <w:r>
              <w:rPr>
                <w:u w:val="single"/>
              </w:rPr>
              <w:t>&gt;</w:t>
            </w:r>
            <w:r>
              <w:rPr/>
              <w:t xml:space="preserve"> 75years (3.7 mean hours/day, SD 1.2) than those &lt; 75 years (3.6 mean hours/day, SD 1.3) (</w:t>
            </w:r>
            <w:r>
              <w:rPr>
                <w:i/>
              </w:rPr>
              <w:t>(p=0.01).</w:t>
            </w:r>
          </w:p>
          <w:p>
            <w:pPr>
              <w:pStyle w:val="Normal"/>
              <w:rPr/>
            </w:pPr>
            <w:r>
              <w:rPr/>
              <w:t xml:space="preserve">Rehabilitation therapy time less for patients aged </w:t>
            </w:r>
            <w:r>
              <w:rPr>
                <w:u w:val="single"/>
              </w:rPr>
              <w:t>&gt;</w:t>
            </w:r>
            <w:r>
              <w:rPr/>
              <w:t xml:space="preserve"> 75years (1.7 mean hours/day, SD 1.5) than those &lt; 75 years (1.9 mean hours/day, SD 1.5) (</w:t>
            </w:r>
            <w:r>
              <w:rPr>
                <w:i/>
              </w:rPr>
              <w:t>(p=0.03).</w:t>
            </w:r>
          </w:p>
          <w:p>
            <w:pPr>
              <w:pStyle w:val="Normal"/>
              <w:rPr/>
            </w:pPr>
            <w:r>
              <w:rPr/>
              <w:t xml:space="preserve">Transfer to a rehabilitation hospital occurred less for patients aged </w:t>
            </w:r>
            <w:r>
              <w:rPr>
                <w:u w:val="single"/>
              </w:rPr>
              <w:t>&gt;</w:t>
            </w:r>
            <w:r>
              <w:rPr/>
              <w:t xml:space="preserve"> 75years (13%) than those &lt; 75 years (17%) </w:t>
            </w:r>
            <w:r>
              <w:rPr>
                <w:i/>
              </w:rPr>
              <w:t>(p=0.006).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Di Carlo, 1999 </w:t>
            </w:r>
          </w:p>
          <w:p>
            <w:pPr>
              <w:pStyle w:val="Normal"/>
              <w:rPr/>
            </w:pPr>
            <w:r>
              <w:rPr/>
              <w:t>(9)</w:t>
            </w:r>
          </w:p>
        </w:tc>
        <w:tc>
          <w:tcPr>
            <w:tcW w:w="117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Brain imaging used more in patients aged &lt;80 years (87.7%) than those </w:t>
            </w:r>
            <w:r>
              <w:rPr>
                <w:u w:val="single"/>
              </w:rPr>
              <w:t>&gt;</w:t>
            </w:r>
            <w:r>
              <w:rPr/>
              <w:t>80 years (66.9%) (</w:t>
            </w:r>
            <w:r>
              <w:rPr>
                <w:i/>
              </w:rPr>
              <w:t>p&lt;0.001).</w:t>
            </w:r>
          </w:p>
          <w:p>
            <w:pPr>
              <w:pStyle w:val="Normal"/>
              <w:rPr/>
            </w:pPr>
            <w:r>
              <w:rPr/>
              <w:t xml:space="preserve">Carotid doppler imaging used more in patients aged &lt;80 years (45.9%) than those </w:t>
            </w:r>
            <w:r>
              <w:rPr>
                <w:u w:val="single"/>
              </w:rPr>
              <w:t>&gt;</w:t>
            </w:r>
            <w:r>
              <w:rPr/>
              <w:t>80 years (21%) (</w:t>
            </w:r>
            <w:r>
              <w:rPr>
                <w:i/>
              </w:rPr>
              <w:t>p&lt;0.001).</w:t>
            </w:r>
          </w:p>
          <w:p>
            <w:pPr>
              <w:pStyle w:val="Normal"/>
              <w:rPr/>
            </w:pPr>
            <w:r>
              <w:rPr/>
              <w:t xml:space="preserve">Echocardiogram used more in patients aged &lt;80 years (32.5%) than those </w:t>
            </w:r>
            <w:r>
              <w:rPr>
                <w:u w:val="single"/>
              </w:rPr>
              <w:t>&gt;</w:t>
            </w:r>
            <w:r>
              <w:rPr/>
              <w:t>80 years (13.1%) (</w:t>
            </w:r>
            <w:r>
              <w:rPr>
                <w:i/>
              </w:rPr>
              <w:t>p&lt;0.001).</w:t>
            </w:r>
          </w:p>
          <w:p>
            <w:pPr>
              <w:pStyle w:val="Normal"/>
              <w:rPr/>
            </w:pPr>
            <w:r>
              <w:rPr/>
              <w:t xml:space="preserve">Angiography used more in patients aged &lt;80 years (10.3%) than those </w:t>
            </w:r>
            <w:r>
              <w:rPr>
                <w:u w:val="single"/>
              </w:rPr>
              <w:t>&gt;</w:t>
            </w:r>
            <w:r>
              <w:rPr/>
              <w:t>80 years (0.9%) (</w:t>
            </w:r>
            <w:r>
              <w:rPr>
                <w:i/>
              </w:rPr>
              <w:t>p&lt;0.001).</w:t>
            </w:r>
          </w:p>
          <w:p>
            <w:pPr>
              <w:pStyle w:val="Normal"/>
              <w:rPr/>
            </w:pPr>
            <w:r>
              <w:rPr/>
              <w:t xml:space="preserve">Neurosurgery performed more in patients aged &lt;80 years (4.2%) than those </w:t>
            </w:r>
            <w:r>
              <w:rPr>
                <w:u w:val="single"/>
              </w:rPr>
              <w:t>&gt;</w:t>
            </w:r>
            <w:r>
              <w:rPr/>
              <w:t>80 years (0.4%) (</w:t>
            </w:r>
            <w:r>
              <w:rPr>
                <w:i/>
              </w:rPr>
              <w:t>p&lt;0.001).</w:t>
            </w:r>
          </w:p>
          <w:p>
            <w:pPr>
              <w:pStyle w:val="Normal"/>
              <w:rPr/>
            </w:pPr>
            <w:r>
              <w:rPr/>
              <w:t xml:space="preserve">Carotid surgery performed more in patients aged &lt;80 years (1.2%) than those </w:t>
            </w:r>
            <w:r>
              <w:rPr>
                <w:u w:val="single"/>
              </w:rPr>
              <w:t>&gt;</w:t>
            </w:r>
            <w:r>
              <w:rPr/>
              <w:t>80 years (0.2%) (</w:t>
            </w:r>
            <w:r>
              <w:rPr>
                <w:i/>
              </w:rPr>
              <w:t>p=0.001).</w:t>
            </w:r>
          </w:p>
          <w:p>
            <w:pPr>
              <w:pStyle w:val="Normal"/>
              <w:rPr/>
            </w:pPr>
            <w:r>
              <w:rPr/>
              <w:t xml:space="preserve">Speech therapy sessions were less for patients aged </w:t>
            </w:r>
            <w:r>
              <w:rPr>
                <w:u w:val="single"/>
              </w:rPr>
              <w:t>&gt;</w:t>
            </w:r>
            <w:r>
              <w:rPr/>
              <w:t xml:space="preserve"> 80 years (8.3 mean sessions </w:t>
            </w:r>
            <w:r>
              <w:rPr>
                <w:u w:val="single"/>
              </w:rPr>
              <w:t>+</w:t>
            </w:r>
            <w:r>
              <w:rPr/>
              <w:t xml:space="preserve">9.8) than those &lt; 80 years (9.9 mean sessions </w:t>
            </w:r>
            <w:r>
              <w:rPr>
                <w:u w:val="single"/>
              </w:rPr>
              <w:t>+</w:t>
            </w:r>
            <w:r>
              <w:rPr/>
              <w:t xml:space="preserve">10) </w:t>
            </w:r>
            <w:r>
              <w:rPr>
                <w:i/>
              </w:rPr>
              <w:t>(p=0.045).</w:t>
            </w:r>
          </w:p>
          <w:p>
            <w:pPr>
              <w:pStyle w:val="Normal"/>
              <w:rPr/>
            </w:pPr>
            <w:r>
              <w:rPr/>
              <w:t xml:space="preserve">Occupational therapy sessions were less for patients aged </w:t>
            </w:r>
            <w:r>
              <w:rPr>
                <w:u w:val="single"/>
              </w:rPr>
              <w:t>&gt;</w:t>
            </w:r>
            <w:r>
              <w:rPr/>
              <w:t xml:space="preserve"> 80 years (9.1 mean sessions </w:t>
            </w:r>
            <w:r>
              <w:rPr>
                <w:u w:val="single"/>
              </w:rPr>
              <w:t>+</w:t>
            </w:r>
            <w:r>
              <w:rPr/>
              <w:t xml:space="preserve">10.5) than those &lt; 80 years (11.8 mean sessions </w:t>
            </w:r>
            <w:r>
              <w:rPr>
                <w:u w:val="single"/>
              </w:rPr>
              <w:t>+</w:t>
            </w:r>
            <w:r>
              <w:rPr/>
              <w:t xml:space="preserve">11.5) </w:t>
            </w:r>
            <w:r>
              <w:rPr>
                <w:i/>
              </w:rPr>
              <w:t>(p=0.004).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Fairhead, 2006</w:t>
            </w:r>
          </w:p>
          <w:p>
            <w:pPr>
              <w:pStyle w:val="Normal"/>
              <w:rPr/>
            </w:pPr>
            <w:r>
              <w:rPr/>
              <w:t>(20)</w:t>
            </w:r>
          </w:p>
        </w:tc>
        <w:tc>
          <w:tcPr>
            <w:tcW w:w="117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Investigation of carotid stenosis lower for patients </w:t>
            </w:r>
            <w:r>
              <w:rPr>
                <w:u w:val="single"/>
              </w:rPr>
              <w:t>&gt;</w:t>
            </w:r>
            <w:r>
              <w:rPr/>
              <w:t xml:space="preserve"> 80 years than those &lt;80 years (RR 0.36; 95% CI 0.28 – 0.46, </w:t>
            </w:r>
            <w:r>
              <w:rPr>
                <w:i/>
              </w:rPr>
              <w:t>p&lt; 0.0001)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Heidrich, 2007</w:t>
            </w:r>
          </w:p>
          <w:p>
            <w:pPr>
              <w:pStyle w:val="Normal"/>
              <w:rPr/>
            </w:pPr>
            <w:r>
              <w:rPr/>
              <w:t>(21)</w:t>
            </w:r>
          </w:p>
        </w:tc>
        <w:tc>
          <w:tcPr>
            <w:tcW w:w="117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Brain CT scans used more in patients aged </w:t>
            </w:r>
            <w:r>
              <w:rPr>
                <w:u w:val="single"/>
              </w:rPr>
              <w:t>&lt;</w:t>
            </w:r>
            <w:r>
              <w:rPr/>
              <w:t xml:space="preserve">74 years than those aged 75- 84 years (OR 0.5; 95% CI 0.3-0.8) or patients aged </w:t>
            </w:r>
            <w:r>
              <w:rPr>
                <w:u w:val="single"/>
              </w:rPr>
              <w:t>&gt;</w:t>
            </w:r>
            <w:r>
              <w:rPr/>
              <w:t xml:space="preserve"> 84 years</w:t>
            </w:r>
            <w:r>
              <w:rPr>
                <w:u w:val="single"/>
              </w:rPr>
              <w:t xml:space="preserve"> </w:t>
            </w:r>
            <w:r>
              <w:rPr/>
              <w:t>(OR 0.3; CI 0.2-0.4).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McKevitt, 2005 (11)</w:t>
            </w:r>
          </w:p>
        </w:tc>
        <w:tc>
          <w:tcPr>
            <w:tcW w:w="117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Compared to patients aged &lt;65 years, CT/MRI brain scan less likely for patients aged 75 – 84 years (OR0.36; 95% CI 0.20-0.67) and even less likely for patients older than 84 years (OR 0.15; 95% CI 0.08-0.30).</w:t>
            </w:r>
          </w:p>
          <w:p>
            <w:pPr>
              <w:pStyle w:val="Normal"/>
              <w:rPr/>
            </w:pPr>
            <w:r>
              <w:rPr/>
              <w:t>Compared to patients aged &lt;65 years, care in a stroke unit more likely for patients aged 65 – 74 years (OR1.52; 95% CI 1.07-2.17); however no significant difference found for patients older than 74 years.</w:t>
            </w:r>
          </w:p>
          <w:p>
            <w:pPr>
              <w:pStyle w:val="Normal"/>
              <w:rPr/>
            </w:pPr>
            <w:r>
              <w:rPr/>
              <w:t>Patients younger than 65 years were less likely to get physiotherapy/occupational therapy rehabilitation than patients 65-74 years (OR 3.78; 95% CI 1.76-8.12), or patients 75-84 years (OR 2.15; 95% CI 0.98-4.69) or those older than 84 years (OR 4.24; 95% CI 1.22-14.73)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McNaughton, 2003  (19)</w:t>
            </w:r>
          </w:p>
        </w:tc>
        <w:tc>
          <w:tcPr>
            <w:tcW w:w="117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Swallow assessment was occurred more for patients age &lt;75 years (30.2%) than those &gt;75 (16.8%) </w:t>
            </w:r>
            <w:r>
              <w:rPr>
                <w:i/>
              </w:rPr>
              <w:t>(p =0.03).</w:t>
            </w:r>
          </w:p>
          <w:p>
            <w:pPr>
              <w:pStyle w:val="Normal"/>
              <w:rPr/>
            </w:pPr>
            <w:r>
              <w:rPr/>
              <w:t xml:space="preserve">CT brain scan occurred more for patients age &lt;75 years (95.3%) than those &gt;75 (72.6%) </w:t>
            </w:r>
            <w:r>
              <w:rPr>
                <w:i/>
              </w:rPr>
              <w:t>(p &lt;0.001).</w:t>
            </w:r>
          </w:p>
          <w:p>
            <w:pPr>
              <w:pStyle w:val="Normal"/>
              <w:rPr/>
            </w:pPr>
            <w:r>
              <w:rPr/>
              <w:t xml:space="preserve">Adequate clinical formulation occurred more for patients aged &lt;75 years (41.9%) than those &gt;75 (27.4%) </w:t>
            </w:r>
            <w:r>
              <w:rPr>
                <w:i/>
              </w:rPr>
              <w:t>(p =0.004).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Palnum, 2008 </w:t>
            </w:r>
          </w:p>
          <w:p>
            <w:pPr>
              <w:pStyle w:val="Normal"/>
              <w:rPr/>
            </w:pPr>
            <w:r>
              <w:rPr/>
              <w:t>(10)</w:t>
            </w:r>
          </w:p>
        </w:tc>
        <w:tc>
          <w:tcPr>
            <w:tcW w:w="117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Brain imaging with CT scan or MRI occurred more for patients </w:t>
            </w:r>
            <w:r>
              <w:rPr>
                <w:u w:val="single"/>
              </w:rPr>
              <w:t>&lt;</w:t>
            </w:r>
            <w:r>
              <w:rPr/>
              <w:t xml:space="preserve"> 65 years (83.5%) than those 65 – 80 years (79.4%; RR 0.95; 95% CI 0.93 – 0.96) or those &gt;80 years (78.1%; RR 0.93; 95% CI 0.92- 0.95).</w:t>
            </w:r>
          </w:p>
          <w:p>
            <w:pPr>
              <w:pStyle w:val="Normal"/>
              <w:rPr/>
            </w:pPr>
            <w:r>
              <w:rPr/>
              <w:t xml:space="preserve">Treatment /rehabilitation in a stroke unit occurred more for patients </w:t>
            </w:r>
            <w:r>
              <w:rPr>
                <w:u w:val="single"/>
              </w:rPr>
              <w:t>&lt;</w:t>
            </w:r>
            <w:r>
              <w:rPr/>
              <w:t xml:space="preserve"> 65 years (77.1%) than those 65 – 80 years (76.5%; RR 0.99; 95% CI 0.98 -1.01) or those &gt;80 years (74.9%; RR 0.97; 95% CI 0.95-0.99).</w:t>
            </w:r>
          </w:p>
          <w:p>
            <w:pPr>
              <w:pStyle w:val="Normal"/>
              <w:rPr/>
            </w:pPr>
            <w:r>
              <w:rPr/>
              <w:t>Oral anticoagulant therapy occurred more for patients</w:t>
            </w:r>
            <w:r>
              <w:rPr>
                <w:u w:val="single"/>
              </w:rPr>
              <w:t>&lt;</w:t>
            </w:r>
            <w:r>
              <w:rPr/>
              <w:t xml:space="preserve"> 65 years (66.1%) than those 65-80 years (60%; RR 0.91; 95% CI 0.82 - 0.99) or those &gt;80 yrs (43.8%; RR 0.66; 95% CI 0.60 – 0.73).</w:t>
            </w:r>
          </w:p>
          <w:p>
            <w:pPr>
              <w:pStyle w:val="Normal"/>
              <w:rPr/>
            </w:pPr>
            <w:r>
              <w:rPr/>
              <w:t>Antiplatelet therapy occurred more for patients</w:t>
            </w:r>
            <w:r>
              <w:rPr>
                <w:u w:val="single"/>
              </w:rPr>
              <w:t>&lt;</w:t>
            </w:r>
            <w:r>
              <w:rPr/>
              <w:t xml:space="preserve"> 65 years (76.8%) than those 65-80 years (73.7%; RR 0.96; 95% CI 0.94 - 0.98) or those &gt;80 yrs (70.2%; RR 0.91; 95% CI 0.89 – 0.94).</w:t>
            </w:r>
          </w:p>
          <w:p>
            <w:pPr>
              <w:pStyle w:val="Normal"/>
              <w:rPr/>
            </w:pPr>
            <w:r>
              <w:rPr/>
              <w:t xml:space="preserve">Assessment by a physiotherapist occurred more for patients </w:t>
            </w:r>
            <w:r>
              <w:rPr>
                <w:u w:val="single"/>
              </w:rPr>
              <w:t>&lt;</w:t>
            </w:r>
            <w:r>
              <w:rPr/>
              <w:t xml:space="preserve"> 65 years (50.2%) than those &gt;80 yrs (47%; RR 0.94; 95% CI 0.90 – 0.97).</w:t>
            </w:r>
          </w:p>
          <w:p>
            <w:pPr>
              <w:pStyle w:val="Normal"/>
              <w:rPr/>
            </w:pPr>
            <w:r>
              <w:rPr/>
              <w:t xml:space="preserve">Assessment by an occupational therapist occurred more for patients </w:t>
            </w:r>
            <w:r>
              <w:rPr>
                <w:u w:val="single"/>
              </w:rPr>
              <w:t>&lt;</w:t>
            </w:r>
            <w:r>
              <w:rPr/>
              <w:t xml:space="preserve"> 65 years (44.8%) than those &gt;80 yrs (42.3%; RR 0.95; 95% CI 0.91 – 0.98).</w:t>
            </w:r>
          </w:p>
          <w:p>
            <w:pPr>
              <w:pStyle w:val="Normal"/>
              <w:rPr/>
            </w:pPr>
            <w:r>
              <w:rPr/>
              <w:t xml:space="preserve">Nutritional risk evaluation occurred more for patients </w:t>
            </w:r>
            <w:r>
              <w:rPr>
                <w:u w:val="single"/>
              </w:rPr>
              <w:t>&lt;</w:t>
            </w:r>
            <w:r>
              <w:rPr/>
              <w:t xml:space="preserve"> 65 years (54.3%) than those 65- 80 years (49.4%; RR 0.91; 95% CI 0.88 - 0.94) or those &gt;80 yrs (42.7%; RR 0.78; 95% CI 0.76 – 0.82)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Rudd 2007 (7)</w:t>
            </w:r>
          </w:p>
        </w:tc>
        <w:tc>
          <w:tcPr>
            <w:tcW w:w="117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his study provided risk adjusted predictions for care compliance with specified processes of care.</w:t>
            </w:r>
          </w:p>
          <w:p>
            <w:pPr>
              <w:pStyle w:val="Normal"/>
              <w:rPr/>
            </w:pPr>
            <w:r>
              <w:rPr/>
              <w:t>Older people less likely to be treated in a stroke unit than younger patients (risk ratio comparing 85+ years with those &lt;65 years. RR 0.82 (95% CI 0.75 -0.90).</w:t>
            </w:r>
          </w:p>
          <w:p>
            <w:pPr>
              <w:pStyle w:val="Normal"/>
              <w:rPr/>
            </w:pPr>
            <w:r>
              <w:rPr/>
              <w:t xml:space="preserve">Brain scan &lt;24 hours of stroke more likely for stoke unit patients &lt;65 years (73%) than those  65-74 years (63%), 75-84 years (58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59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>
                <w:u w:val="single"/>
              </w:rPr>
            </w:pPr>
            <w:r>
              <w:rPr/>
              <w:t xml:space="preserve">Brain scan &lt;24 hours of stroke more likely for non-stoke unit patients &lt;65 years (73%) than those  65-74 years (63%), 75-84 years (59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50%).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Eye movements recorded &lt;24 hours more likely for stroke unit patients &lt;65 years (82%) than those 75-84 years (78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77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Eye movements recorded &lt;24 hours more likely for non-stroke unit patients &lt;65 years (71%) than those 75-84 years (64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57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Swallow screen recorded &lt;24 hours less likely for non-stroke unit patients &lt;65 years (50%) than those 75-84 years (55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Formal assessment of visual fields &lt;24 hours more likely for stroke unit patients &lt;65 years (73%) than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65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Formal assessment of visual fields &lt;24 hours more likely for non-stroke unit patients &lt;65 years (63%) than those  65-74 years (59%), 75-84 years (54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48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Formal assessment of sensory testing &lt;24 hours more likely for stroke unit patients &lt;65 years (83%) than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74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Formal assessment of sensory testing &lt;24 hours more likely for non-stroke unit patients &lt;65 years (72%) than those aged 75-84 years (64%) or those </w:t>
            </w:r>
            <w:r>
              <w:rPr>
                <w:u w:val="single"/>
              </w:rPr>
              <w:t>&gt;</w:t>
            </w:r>
            <w:r>
              <w:rPr/>
              <w:t xml:space="preserve"> 85 years (57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Clear diagnostic description made of cerebral lesion &lt;24hours more likely for stroke unit patients &lt;65 years (72%) than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66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Clear diagnostic description made of cerebral lesion &lt;24hours more likely for non-stroke unit patients &lt;65 years (62%) than those  65-74 years (55%), 75-84 years (52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45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Commenced aspirin &lt; 24hours more likely for stroke unit patients &lt;65 years (75%) than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69%). 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Commenced aspirin &lt; 24hours more likely for non-stroke unit patients &lt;65 years (68%) than those  65-74 years (64%), 75-84 years (60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56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Speech &amp; language therapist swallow assessment &lt; 72 hours less likely for stroke unit patients &lt;65 years (70%) than those 65-74 years (77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Speech &amp; language therapist swallow assessment&lt; 72 hours less likely for non-stroke unit patients &lt;65 years (51%) than those 75-84 years (60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Speech &amp; language therapist communication assessment &lt; 7 days less likely for stroke unit patients &lt;65 years (77%) than those 65-74 years (84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Physiotherapist assessment &lt;72 hours of admission less likely for non-stroke unit patients &lt;65 years (46%) than those 75-84 years (53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Occupational therapist assessment &lt;7 days of admission more likely for stroke unit patients &lt;65 years (68%) than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60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Nutritional needs assessment less likely for non-stroke unit patients &lt;65 years (66%) than those 75-84 years (77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77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Patients weight recorded less likely for non-stroke unit patients &lt;65 years (37%) than those 75-84 years (42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Social work assessment &lt;7 days of referral less likely for non-stroke unit patients &lt;65 years (41%) than those 75-84 years (50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51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Cognitive status assessment less likely for stroke unit patients &lt;65 years (73%) than those 65-74 years (79%). 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>
                <w:u w:val="single"/>
              </w:rPr>
            </w:pPr>
            <w:r>
              <w:rPr/>
              <w:t xml:space="preserve">Cognitive status assessment less likely for non-stroke unit patients &lt;65 years (48%) than those 65-74 years (53%), 75-84 years (57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61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Individualised goals reference higher level functioning, more likely for stroke unit patients &lt;65 years (52%) than those  65-74 years (42%), 75-84 years (35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29%). 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Individualised goals reference higher level functioning, more likely for non-stroke unit patients &lt;65 years (25%) than those 75-84 years (16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13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Plan to promote urinary continence more likely for stroke unit patients &lt;65 years (75%) than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64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Plan to prevent post stroke complication (positioning &amp; handling) more likely for stroke unit patients &lt;65 years (93%) than those 75-84 years (89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88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Plan to prevent post stroke complication (DVT) more likely for stroke unit patients &lt;65 years (80%) than those 75-84 years (75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74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Documented measure of blood cholesterol more likely for stroke unit patients &lt;65 years (86%) than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80%). 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>
                <w:u w:val="single"/>
              </w:rPr>
            </w:pPr>
            <w:r>
              <w:rPr/>
              <w:t xml:space="preserve">Documented measure of blood cholesterol more likely for non-stroke unit patients &lt;65 years (72%) than those 75-84 years (67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65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Received dietary advice to reduce fat intake more likely for stroke unit patients &lt;65 years (50%) than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37%). 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Received dietary advice to reduce fat intake more likely for non-stroke unit patients &lt;65 years (46%) than those 65-74 years (36%), 75-84 years (35%) aged </w:t>
            </w:r>
            <w:r>
              <w:rPr>
                <w:u w:val="single"/>
              </w:rPr>
              <w:t>&gt;</w:t>
            </w:r>
            <w:r>
              <w:rPr/>
              <w:t xml:space="preserve"> 85 years (29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On lipid regulating agent more likely for stroke unit patients &lt;65 years (95%) than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83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On lipid regulating agent more likely for non-stroke unit patients &lt;65 years (92%) than those 75-84 years (86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77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Discussion of other risk factors with patient/carer more likely for stroke unit patients &lt;65 years (69%) than those 65-74 years (58%), 75-84 years (46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38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Discussion of other risk factors with patient/carer more likely for non-stroke unit patients &lt;65 years (52%) than those 65-74 years (38%), 75-84 years (32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23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Discussion about diagnosis with patient more likely for stroke unit patients &lt;65 years (81%) than those 75-84 years (75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71%). 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Discussion about diagnosis with patient more likely for non-stroke unit patients &lt;65 years (69%) than those 65-74 years (64%), 75-84 years (57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53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Discussion about prognosis with patient more likely for stroke unit patients &lt;65 years (78%) than those 75-84 years (70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69%). 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Discussion about prognosis with patient more likely for non-stroke unit patients &lt;65 years (57%) than those 75-84 years (47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45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Discussion about diagnosis with carer less likely for stroke unit patients &lt;65 years (70%) than those 65-74 years (75%) 75-84 years (80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84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Discussion about diagnosis with carer less likely for non-stroke unit patients &lt;65 years (61%) than those 65-74 years (68%) 75-84 years (72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78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Discussion about prognosis with carer less likely for stroke unit patients &lt;65 years (69%) than those 65-74 years (76%) 75-84 years (80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85%). 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Discussion about prognosis with carer less likely for non-stroke unit patients &lt;65 years (57%) than those 65-74 years (64%) 75-84 years (68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75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Discussion about therapy goals with carer less likely for stroke unit patients &lt;65 years (65%) than those 65-74 years (71%) 75-84 years (75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76%). 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Discussion about therapy goals with carer less likely for non-stroke unit patients &lt;65 years (42%) than those 65-74 years (52%) 75-84 years (53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60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Carer’s need for support assessed separately less likely for non-stroke unit patients &lt;65 years (31%) than those aged 65-74 years (38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Home visit less likely for non-stroke unit patients &lt;65 years (47%) than those 75-84 years (58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62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GP informed of discharge (same day) or death (next day) more likely for stroke unit patients &lt;65 years (70%) than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64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Discharge letter to GP includes level of function at discharge is less likely for non-stroke unit patients &lt;65 years (42%) than those aged 75-84 years (50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/>
            </w:pPr>
            <w:r>
              <w:rPr/>
              <w:t xml:space="preserve">Carotid imaging to check for stenosis more likely for stroke unit patients &lt;65 years (71%) than those 65-74 years (63%), 75-84 years (51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33%). 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>
                <w:u w:val="single"/>
              </w:rPr>
            </w:pPr>
            <w:r>
              <w:rPr/>
              <w:t xml:space="preserve">Carotid imaging to check for stenosis more likely for non-stroke unit patients &lt;65 years (55%) than those  65-74 years (46%), 75-84 years (34%) or those aged </w:t>
            </w:r>
            <w:r>
              <w:rPr>
                <w:u w:val="single"/>
              </w:rPr>
              <w:t>&gt;</w:t>
            </w:r>
            <w:r>
              <w:rPr/>
              <w:t xml:space="preserve"> 85 years (16%). </w:t>
            </w:r>
            <w:r>
              <w:rPr>
                <w:highlight w:val="yellow"/>
              </w:rPr>
              <w:t xml:space="preserve">(Risk difference </w:t>
            </w:r>
            <w:r>
              <w:rPr>
                <w:i/>
                <w:highlight w:val="yellow"/>
              </w:rPr>
              <w:t>P&lt;0.001</w:t>
            </w:r>
            <w:r>
              <w:rPr>
                <w:highlight w:val="yellow"/>
              </w:rPr>
              <w:t>)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Saposnik 2009  </w:t>
            </w:r>
          </w:p>
          <w:p>
            <w:pPr>
              <w:pStyle w:val="Normal"/>
              <w:rPr/>
            </w:pPr>
            <w:r>
              <w:rPr/>
              <w:t>(22)</w:t>
            </w:r>
          </w:p>
        </w:tc>
        <w:tc>
          <w:tcPr>
            <w:tcW w:w="117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Older patients were more likely to have a swallow assessment than younger ones  (45.7% of those &lt; 59 years; 52.9% of 60-69 years; 59.2% of 70-79 years; 60.3% of 80+ years; </w:t>
            </w:r>
            <w:r>
              <w:rPr>
                <w:i/>
              </w:rPr>
              <w:t>P&lt;0.0001)</w:t>
            </w:r>
          </w:p>
          <w:p>
            <w:pPr>
              <w:pStyle w:val="Normal"/>
              <w:rPr/>
            </w:pPr>
            <w:r>
              <w:rPr/>
              <w:t xml:space="preserve">Older patients were more likely to be discharged on antihypertensive drugs than younger ones (55.6% of those &lt;59 years; 80.6% of 60-69 years; 80.5% of 70+ years; </w:t>
            </w:r>
            <w:r>
              <w:rPr>
                <w:i/>
              </w:rPr>
              <w:t>P&lt;0.001)</w:t>
            </w:r>
          </w:p>
          <w:p>
            <w:pPr>
              <w:pStyle w:val="Normal"/>
              <w:rPr/>
            </w:pPr>
            <w:r>
              <w:rPr/>
              <w:t>Older patients less likely to have carotid imaging before discharge than younger ones (85.3% of those &lt;59 years; 83.1% of 60-69 years; 81.8% of 70-79 years; 68.7% of 80+ years</w:t>
            </w:r>
            <w:r>
              <w:rPr>
                <w:i/>
              </w:rPr>
              <w:t>; P&lt;0.0001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Calibri" w:hAnsi="Calibri" w:cs="Times New Roman"/>
          <w:b/>
          <w:b/>
          <w:i/>
          <w:i/>
          <w:sz w:val="22"/>
          <w:szCs w:val="22"/>
        </w:rPr>
      </w:pPr>
      <w:r>
        <w:rPr>
          <w:rFonts w:cs="Times New Roman" w:ascii="Calibri" w:hAnsi="Calibri"/>
          <w:b/>
          <w:i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Searchhistorysearchterm">
    <w:name w:val="searchhistory-search-term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Garamond" w:hAnsi="Garamond" w:eastAsia="Calibri" w:cs="Garamond"/>
      <w:color w:val="000000"/>
      <w:sz w:val="24"/>
      <w:szCs w:val="24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06:24:00Z</dcterms:created>
  <dc:creator>Officey</dc:creator>
  <dc:description/>
  <cp:keywords/>
  <dc:language>en-US</dc:language>
  <cp:lastModifiedBy>UniSA</cp:lastModifiedBy>
  <dcterms:modified xsi:type="dcterms:W3CDTF">2011-06-16T07:28:00Z</dcterms:modified>
  <cp:revision>3</cp:revision>
  <dc:subject/>
  <dc:title/>
</cp:coreProperties>
</file>